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5B84D" w14:textId="77777777" w:rsidR="002D07A7" w:rsidRPr="00345A2B" w:rsidRDefault="002D07A7" w:rsidP="002D07A7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345A2B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 xml:space="preserve">S2 Table - Details of </w:t>
      </w:r>
      <w:r w:rsidRPr="00345A2B">
        <w:rPr>
          <w:rFonts w:ascii="Times New Roman" w:hAnsi="Times New Roman" w:cs="Times New Roman"/>
          <w:b/>
          <w:sz w:val="24"/>
          <w:szCs w:val="24"/>
          <w:lang w:val="en-IN"/>
        </w:rPr>
        <w:t>Sampling locations</w:t>
      </w:r>
    </w:p>
    <w:tbl>
      <w:tblPr>
        <w:tblW w:w="690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00"/>
        <w:gridCol w:w="1933"/>
        <w:gridCol w:w="2069"/>
      </w:tblGrid>
      <w:tr w:rsidR="002D07A7" w:rsidRPr="00345A2B" w14:paraId="0C29D746" w14:textId="77777777" w:rsidTr="00B10C5B">
        <w:trPr>
          <w:trHeight w:val="292"/>
          <w:jc w:val="center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3C0A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Sampling Points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0BD9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Latitude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50DC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Longitude</w:t>
            </w:r>
          </w:p>
        </w:tc>
      </w:tr>
      <w:tr w:rsidR="002D07A7" w:rsidRPr="00345A2B" w14:paraId="2A454C3D" w14:textId="77777777" w:rsidTr="00B10C5B">
        <w:trPr>
          <w:trHeight w:val="292"/>
          <w:jc w:val="center"/>
        </w:trPr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599E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1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DD49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7.59335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2006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5.33629</w:t>
            </w:r>
          </w:p>
        </w:tc>
      </w:tr>
      <w:tr w:rsidR="002D07A7" w:rsidRPr="00345A2B" w14:paraId="31DB9C5E" w14:textId="77777777" w:rsidTr="00B10C5B">
        <w:trPr>
          <w:trHeight w:val="292"/>
          <w:jc w:val="center"/>
        </w:trPr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F8A93A1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2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424E6EAA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7.58988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55F84E2B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5.36539</w:t>
            </w:r>
          </w:p>
        </w:tc>
      </w:tr>
      <w:tr w:rsidR="002D07A7" w:rsidRPr="00345A2B" w14:paraId="69A064F1" w14:textId="77777777" w:rsidTr="00B10C5B">
        <w:trPr>
          <w:trHeight w:val="292"/>
          <w:jc w:val="center"/>
        </w:trPr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10A8655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3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1BD04FF6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7.60986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2198451E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5.39125</w:t>
            </w:r>
          </w:p>
        </w:tc>
      </w:tr>
      <w:tr w:rsidR="002D07A7" w:rsidRPr="00345A2B" w14:paraId="0CBFD563" w14:textId="77777777" w:rsidTr="00B10C5B">
        <w:trPr>
          <w:trHeight w:val="292"/>
          <w:jc w:val="center"/>
        </w:trPr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94D519C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4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3640A244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7.60028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689DE750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5.37898</w:t>
            </w:r>
          </w:p>
        </w:tc>
      </w:tr>
      <w:tr w:rsidR="002D07A7" w:rsidRPr="00345A2B" w14:paraId="43A0493A" w14:textId="77777777" w:rsidTr="00B10C5B">
        <w:trPr>
          <w:trHeight w:val="292"/>
          <w:jc w:val="center"/>
        </w:trPr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669EAF7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5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1867E1D2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7.57834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644EF1D4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5.32655</w:t>
            </w:r>
          </w:p>
        </w:tc>
      </w:tr>
      <w:tr w:rsidR="002D07A7" w:rsidRPr="00345A2B" w14:paraId="5EE9E202" w14:textId="77777777" w:rsidTr="00B10C5B">
        <w:trPr>
          <w:trHeight w:val="292"/>
          <w:jc w:val="center"/>
        </w:trPr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7260F88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6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0A2ECFF7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7.58436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40ECFE70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5.27390</w:t>
            </w:r>
          </w:p>
        </w:tc>
      </w:tr>
      <w:tr w:rsidR="002D07A7" w:rsidRPr="00345A2B" w14:paraId="759044CF" w14:textId="77777777" w:rsidTr="00B10C5B">
        <w:trPr>
          <w:trHeight w:val="292"/>
          <w:jc w:val="center"/>
        </w:trPr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D903FF7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7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31F2CD62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7.57364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4ABDFC99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5.30464</w:t>
            </w:r>
          </w:p>
        </w:tc>
      </w:tr>
      <w:tr w:rsidR="002D07A7" w:rsidRPr="00345A2B" w14:paraId="51FB3ACE" w14:textId="77777777" w:rsidTr="00B10C5B">
        <w:trPr>
          <w:trHeight w:val="292"/>
          <w:jc w:val="center"/>
        </w:trPr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AACA120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8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0BAE2012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7.59209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3211050B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5.37782</w:t>
            </w:r>
          </w:p>
        </w:tc>
      </w:tr>
      <w:tr w:rsidR="002D07A7" w:rsidRPr="00345A2B" w14:paraId="251010ED" w14:textId="77777777" w:rsidTr="00B10C5B">
        <w:trPr>
          <w:trHeight w:val="292"/>
          <w:jc w:val="center"/>
        </w:trPr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E0BD970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9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17A1670C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7.57249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25FAE42B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5.36883</w:t>
            </w:r>
          </w:p>
        </w:tc>
      </w:tr>
      <w:tr w:rsidR="002D07A7" w:rsidRPr="00345A2B" w14:paraId="13062253" w14:textId="77777777" w:rsidTr="00B10C5B">
        <w:trPr>
          <w:trHeight w:val="292"/>
          <w:jc w:val="center"/>
        </w:trPr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4661CA0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10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0C651FBD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7.58166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1E7F41A5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5.37909</w:t>
            </w:r>
          </w:p>
        </w:tc>
      </w:tr>
      <w:tr w:rsidR="002D07A7" w:rsidRPr="00345A2B" w14:paraId="63C03BC3" w14:textId="77777777" w:rsidTr="00B10C5B">
        <w:trPr>
          <w:trHeight w:val="292"/>
          <w:jc w:val="center"/>
        </w:trPr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D5F7349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11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01D6AD03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7.58013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23B7F860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5.36620</w:t>
            </w:r>
          </w:p>
        </w:tc>
      </w:tr>
      <w:tr w:rsidR="002D07A7" w:rsidRPr="00345A2B" w14:paraId="621B219F" w14:textId="77777777" w:rsidTr="00B10C5B">
        <w:trPr>
          <w:trHeight w:val="292"/>
          <w:jc w:val="center"/>
        </w:trPr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0C1A438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ampling Point -12</w:t>
            </w:r>
          </w:p>
        </w:tc>
        <w:tc>
          <w:tcPr>
            <w:tcW w:w="1933" w:type="dxa"/>
            <w:shd w:val="clear" w:color="auto" w:fill="auto"/>
            <w:noWrap/>
            <w:vAlign w:val="center"/>
            <w:hideMark/>
          </w:tcPr>
          <w:p w14:paraId="7FC5E643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27.57679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661F8416" w14:textId="77777777" w:rsidR="002D07A7" w:rsidRPr="00345A2B" w:rsidRDefault="002D07A7" w:rsidP="00300DF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345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95.34931</w:t>
            </w:r>
          </w:p>
        </w:tc>
      </w:tr>
    </w:tbl>
    <w:p w14:paraId="45E5C49A" w14:textId="77777777" w:rsidR="002D07A7" w:rsidRPr="00345A2B" w:rsidRDefault="002D07A7" w:rsidP="002D07A7">
      <w:pPr>
        <w:rPr>
          <w:rFonts w:ascii="Times New Roman" w:hAnsi="Times New Roman" w:cs="Times New Roman"/>
          <w:sz w:val="24"/>
          <w:szCs w:val="24"/>
        </w:rPr>
      </w:pPr>
    </w:p>
    <w:p w14:paraId="1AB41ABE" w14:textId="77777777" w:rsidR="002D07A7" w:rsidRPr="00345A2B" w:rsidRDefault="002D07A7" w:rsidP="002D07A7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</w:p>
    <w:p w14:paraId="0A72B9DA" w14:textId="77777777" w:rsidR="002D07A7" w:rsidRPr="00345A2B" w:rsidRDefault="002D07A7" w:rsidP="002D07A7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</w:p>
    <w:p w14:paraId="6E5096F7" w14:textId="77777777" w:rsidR="002D07A7" w:rsidRPr="00345A2B" w:rsidRDefault="002D07A7" w:rsidP="002D07A7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</w:p>
    <w:p w14:paraId="24BC7978" w14:textId="77777777" w:rsidR="002D07A7" w:rsidRPr="00345A2B" w:rsidRDefault="002D07A7" w:rsidP="002D07A7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</w:p>
    <w:p w14:paraId="6D8CAE42" w14:textId="77777777" w:rsidR="002D07A7" w:rsidRPr="00345A2B" w:rsidRDefault="002D07A7" w:rsidP="002D07A7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</w:p>
    <w:sectPr w:rsidR="002D07A7" w:rsidRPr="00345A2B" w:rsidSect="009F6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D50"/>
    <w:rsid w:val="002D07A7"/>
    <w:rsid w:val="00300DF4"/>
    <w:rsid w:val="003305B2"/>
    <w:rsid w:val="00345A2B"/>
    <w:rsid w:val="006E251D"/>
    <w:rsid w:val="00CA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A9753"/>
  <w15:chartTrackingRefBased/>
  <w15:docId w15:val="{2BE0D607-A182-48E9-97CC-F64ACDEA9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7A7"/>
    <w:rPr>
      <w:rFonts w:ascii="Calibri" w:eastAsia="Calibri" w:hAnsi="Calibri" w:cs="Mangal"/>
      <w:kern w:val="0"/>
      <w:szCs w:val="20"/>
      <w:lang w:val="en-US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7A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t singh</dc:creator>
  <cp:keywords/>
  <dc:description/>
  <cp:lastModifiedBy>vineet singh</cp:lastModifiedBy>
  <cp:revision>5</cp:revision>
  <dcterms:created xsi:type="dcterms:W3CDTF">2023-10-20T07:14:00Z</dcterms:created>
  <dcterms:modified xsi:type="dcterms:W3CDTF">2023-10-20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10370563acca194c760820773035277246d0837b80c0a2c7d8971ede8f7345</vt:lpwstr>
  </property>
</Properties>
</file>